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CC4C6" w14:textId="77777777" w:rsidR="007D574E" w:rsidRPr="00B70DE1" w:rsidRDefault="007D574E" w:rsidP="007D574E">
      <w:pPr>
        <w:widowControl/>
        <w:spacing w:line="480" w:lineRule="auto"/>
        <w:rPr>
          <w:rFonts w:ascii="Times New Roman" w:eastAsia="DengXian" w:hAnsi="Times New Roman" w:cs="Times New Roman"/>
          <w:bCs/>
          <w:kern w:val="0"/>
          <w:sz w:val="24"/>
          <w:lang w:val="en-GB"/>
        </w:rPr>
      </w:pPr>
      <w:r w:rsidRPr="00B70DE1">
        <w:rPr>
          <w:rFonts w:ascii="Times New Roman" w:eastAsia="DengXian" w:hAnsi="Times New Roman" w:cs="Times New Roman"/>
          <w:bCs/>
          <w:kern w:val="0"/>
          <w:sz w:val="24"/>
          <w:lang w:val="en-GB"/>
        </w:rPr>
        <w:t>Supplementary Table 1. Primers’ sequence information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956"/>
        <w:gridCol w:w="1580"/>
        <w:gridCol w:w="2268"/>
      </w:tblGrid>
      <w:tr w:rsidR="007D574E" w:rsidRPr="00B70DE1" w14:paraId="78BE345D" w14:textId="77777777" w:rsidTr="00511A6F">
        <w:trPr>
          <w:trHeight w:val="20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3E45CAC7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sz w:val="18"/>
                <w:szCs w:val="18"/>
              </w:rPr>
              <w:t>Primers’ name</w:t>
            </w:r>
          </w:p>
        </w:tc>
        <w:tc>
          <w:tcPr>
            <w:tcW w:w="2956" w:type="dxa"/>
            <w:tcBorders>
              <w:top w:val="single" w:sz="12" w:space="0" w:color="auto"/>
              <w:bottom w:val="single" w:sz="4" w:space="0" w:color="auto"/>
            </w:tcBorders>
          </w:tcPr>
          <w:p w14:paraId="16810EE2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sz w:val="18"/>
                <w:szCs w:val="18"/>
              </w:rPr>
              <w:t>Sequence (5’-3’)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4" w:space="0" w:color="auto"/>
            </w:tcBorders>
          </w:tcPr>
          <w:p w14:paraId="7024BEBA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sz w:val="18"/>
                <w:szCs w:val="18"/>
              </w:rPr>
              <w:t>Product size (bp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4CB5E27A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sz w:val="18"/>
                <w:szCs w:val="18"/>
              </w:rPr>
              <w:t>Annealing temperature (</w:t>
            </w:r>
            <w:r w:rsidRPr="00B70DE1">
              <w:rPr>
                <w:rFonts w:ascii="Times New Roman" w:eastAsia="Calibri" w:hAnsi="Times New Roman" w:cs="Times New Roman"/>
                <w:sz w:val="18"/>
                <w:szCs w:val="18"/>
              </w:rPr>
              <w:t>°C</w:t>
            </w:r>
            <w:r w:rsidRPr="00B70DE1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</w:tr>
      <w:tr w:rsidR="007D574E" w:rsidRPr="00B70DE1" w14:paraId="4398F4EA" w14:textId="77777777" w:rsidTr="00511A6F">
        <w:trPr>
          <w:trHeight w:val="20"/>
        </w:trPr>
        <w:tc>
          <w:tcPr>
            <w:tcW w:w="1418" w:type="dxa"/>
            <w:tcBorders>
              <w:top w:val="single" w:sz="4" w:space="0" w:color="auto"/>
            </w:tcBorders>
          </w:tcPr>
          <w:p w14:paraId="33EBD004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-ISPD-F</w:t>
            </w:r>
          </w:p>
        </w:tc>
        <w:tc>
          <w:tcPr>
            <w:tcW w:w="2956" w:type="dxa"/>
            <w:tcBorders>
              <w:top w:val="single" w:sz="4" w:space="0" w:color="auto"/>
            </w:tcBorders>
          </w:tcPr>
          <w:p w14:paraId="78980995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sz w:val="18"/>
                <w:szCs w:val="18"/>
              </w:rPr>
              <w:t>AGAGGGTGAGCTGGATATCTGA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</w:tcBorders>
          </w:tcPr>
          <w:p w14:paraId="7BB49B0D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AAD40BA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sz w:val="18"/>
                <w:szCs w:val="18"/>
              </w:rPr>
              <w:t>60</w:t>
            </w:r>
          </w:p>
        </w:tc>
      </w:tr>
      <w:tr w:rsidR="007D574E" w:rsidRPr="00B70DE1" w14:paraId="7F8A48D2" w14:textId="77777777" w:rsidTr="00511A6F">
        <w:trPr>
          <w:trHeight w:val="20"/>
        </w:trPr>
        <w:tc>
          <w:tcPr>
            <w:tcW w:w="1418" w:type="dxa"/>
          </w:tcPr>
          <w:p w14:paraId="5DF88A93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-ISPD-R</w:t>
            </w:r>
          </w:p>
        </w:tc>
        <w:tc>
          <w:tcPr>
            <w:tcW w:w="2956" w:type="dxa"/>
          </w:tcPr>
          <w:p w14:paraId="22E913E1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GTCTCACAGCATCATGGA</w:t>
            </w:r>
          </w:p>
        </w:tc>
        <w:tc>
          <w:tcPr>
            <w:tcW w:w="1580" w:type="dxa"/>
            <w:vMerge/>
          </w:tcPr>
          <w:p w14:paraId="62AC567C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87EB249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7D574E" w:rsidRPr="00B70DE1" w14:paraId="32021FA1" w14:textId="77777777" w:rsidTr="00511A6F">
        <w:trPr>
          <w:trHeight w:val="20"/>
        </w:trPr>
        <w:tc>
          <w:tcPr>
            <w:tcW w:w="1418" w:type="dxa"/>
          </w:tcPr>
          <w:p w14:paraId="7718AA3B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-Cyclin D1-F</w:t>
            </w:r>
          </w:p>
        </w:tc>
        <w:tc>
          <w:tcPr>
            <w:tcW w:w="2956" w:type="dxa"/>
          </w:tcPr>
          <w:p w14:paraId="084782B6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GAAGTGCGAAGAGGAAGT</w:t>
            </w:r>
            <w:r w:rsidRPr="00B70DE1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80" w:type="dxa"/>
          </w:tcPr>
          <w:p w14:paraId="3A6E3B89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2268" w:type="dxa"/>
          </w:tcPr>
          <w:p w14:paraId="31EED22F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sz w:val="18"/>
                <w:szCs w:val="18"/>
              </w:rPr>
              <w:t>58</w:t>
            </w:r>
          </w:p>
        </w:tc>
      </w:tr>
      <w:tr w:rsidR="007D574E" w:rsidRPr="00B70DE1" w14:paraId="5F63EAB9" w14:textId="77777777" w:rsidTr="00511A6F">
        <w:trPr>
          <w:trHeight w:val="20"/>
        </w:trPr>
        <w:tc>
          <w:tcPr>
            <w:tcW w:w="1418" w:type="dxa"/>
          </w:tcPr>
          <w:p w14:paraId="16843311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-Cyclin D1-R</w:t>
            </w:r>
          </w:p>
        </w:tc>
        <w:tc>
          <w:tcPr>
            <w:tcW w:w="2956" w:type="dxa"/>
          </w:tcPr>
          <w:p w14:paraId="68A7C2E7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GATGGAGTTGTCGGTGTA</w:t>
            </w:r>
            <w:r w:rsidRPr="00B70DE1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80" w:type="dxa"/>
          </w:tcPr>
          <w:p w14:paraId="06ED0CCF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F112276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7D574E" w:rsidRPr="00B70DE1" w14:paraId="5615B9B6" w14:textId="77777777" w:rsidTr="00511A6F">
        <w:trPr>
          <w:trHeight w:val="20"/>
        </w:trPr>
        <w:tc>
          <w:tcPr>
            <w:tcW w:w="1418" w:type="dxa"/>
          </w:tcPr>
          <w:p w14:paraId="17309D97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-Cyclin D2-F</w:t>
            </w:r>
          </w:p>
        </w:tc>
        <w:tc>
          <w:tcPr>
            <w:tcW w:w="2956" w:type="dxa"/>
          </w:tcPr>
          <w:p w14:paraId="3F1A704A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ACTTGCTCTACGACGACC</w:t>
            </w:r>
            <w:r w:rsidRPr="00B70DE1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80" w:type="dxa"/>
          </w:tcPr>
          <w:p w14:paraId="745296D4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2268" w:type="dxa"/>
          </w:tcPr>
          <w:p w14:paraId="1F713BF4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sz w:val="18"/>
                <w:szCs w:val="18"/>
              </w:rPr>
              <w:t>58</w:t>
            </w:r>
          </w:p>
        </w:tc>
      </w:tr>
      <w:tr w:rsidR="007D574E" w:rsidRPr="00B70DE1" w14:paraId="3E87CF8C" w14:textId="77777777" w:rsidTr="00511A6F">
        <w:trPr>
          <w:trHeight w:val="20"/>
        </w:trPr>
        <w:tc>
          <w:tcPr>
            <w:tcW w:w="1418" w:type="dxa"/>
          </w:tcPr>
          <w:p w14:paraId="1A824C31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-Cyclin D2-R</w:t>
            </w:r>
          </w:p>
        </w:tc>
        <w:tc>
          <w:tcPr>
            <w:tcW w:w="2956" w:type="dxa"/>
          </w:tcPr>
          <w:p w14:paraId="13B1BBCF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TCACAGACCTCCAACATC</w:t>
            </w:r>
            <w:r w:rsidRPr="00B70DE1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80" w:type="dxa"/>
          </w:tcPr>
          <w:p w14:paraId="247EBD08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D26A4AA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7D574E" w:rsidRPr="00B70DE1" w14:paraId="0A05D4AF" w14:textId="77777777" w:rsidTr="00511A6F">
        <w:trPr>
          <w:trHeight w:val="20"/>
        </w:trPr>
        <w:tc>
          <w:tcPr>
            <w:tcW w:w="1418" w:type="dxa"/>
          </w:tcPr>
          <w:p w14:paraId="7B31F3C4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-PCNA-F</w:t>
            </w:r>
          </w:p>
        </w:tc>
        <w:tc>
          <w:tcPr>
            <w:tcW w:w="2956" w:type="dxa"/>
          </w:tcPr>
          <w:p w14:paraId="4661921A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GCTGGGACCTGGGTT</w:t>
            </w:r>
            <w:r w:rsidRPr="00B70DE1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80" w:type="dxa"/>
          </w:tcPr>
          <w:p w14:paraId="282EB881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2268" w:type="dxa"/>
          </w:tcPr>
          <w:p w14:paraId="2368E42A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sz w:val="18"/>
                <w:szCs w:val="18"/>
              </w:rPr>
              <w:t>58</w:t>
            </w:r>
          </w:p>
        </w:tc>
      </w:tr>
      <w:tr w:rsidR="007D574E" w:rsidRPr="00B70DE1" w14:paraId="3DACE8B2" w14:textId="77777777" w:rsidTr="00511A6F">
        <w:trPr>
          <w:trHeight w:val="20"/>
        </w:trPr>
        <w:tc>
          <w:tcPr>
            <w:tcW w:w="1418" w:type="dxa"/>
          </w:tcPr>
          <w:p w14:paraId="1CBD049C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-PCNA-R</w:t>
            </w:r>
          </w:p>
        </w:tc>
        <w:tc>
          <w:tcPr>
            <w:tcW w:w="2956" w:type="dxa"/>
          </w:tcPr>
          <w:p w14:paraId="1A668FA5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TATCCGCATTGTCTTCT</w:t>
            </w:r>
            <w:r w:rsidRPr="00B70DE1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80" w:type="dxa"/>
          </w:tcPr>
          <w:p w14:paraId="6BA15E8B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8B4DDC7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7D574E" w:rsidRPr="00B70DE1" w14:paraId="474C8966" w14:textId="77777777" w:rsidTr="00511A6F">
        <w:trPr>
          <w:trHeight w:val="20"/>
        </w:trPr>
        <w:tc>
          <w:tcPr>
            <w:tcW w:w="1418" w:type="dxa"/>
          </w:tcPr>
          <w:p w14:paraId="2D67C07E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-Cyclin B2-F</w:t>
            </w:r>
          </w:p>
        </w:tc>
        <w:tc>
          <w:tcPr>
            <w:tcW w:w="2956" w:type="dxa"/>
          </w:tcPr>
          <w:p w14:paraId="005074B9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GTAAAGGCTACGAAAG</w:t>
            </w:r>
            <w:r w:rsidRPr="00B70DE1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80" w:type="dxa"/>
          </w:tcPr>
          <w:p w14:paraId="299A939B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2268" w:type="dxa"/>
          </w:tcPr>
          <w:p w14:paraId="2A1D7635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sz w:val="18"/>
                <w:szCs w:val="18"/>
              </w:rPr>
              <w:t>58</w:t>
            </w:r>
          </w:p>
        </w:tc>
      </w:tr>
      <w:tr w:rsidR="007D574E" w:rsidRPr="00B70DE1" w14:paraId="10D992CD" w14:textId="77777777" w:rsidTr="00511A6F">
        <w:trPr>
          <w:trHeight w:val="20"/>
        </w:trPr>
        <w:tc>
          <w:tcPr>
            <w:tcW w:w="1418" w:type="dxa"/>
          </w:tcPr>
          <w:p w14:paraId="5E3FE618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-Cyclin B2-R</w:t>
            </w:r>
          </w:p>
        </w:tc>
        <w:tc>
          <w:tcPr>
            <w:tcW w:w="2956" w:type="dxa"/>
          </w:tcPr>
          <w:p w14:paraId="546B10F7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ATCCATAGGGACAGG</w:t>
            </w:r>
            <w:r w:rsidRPr="00B70DE1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80" w:type="dxa"/>
          </w:tcPr>
          <w:p w14:paraId="2A76C34D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92F2635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7D574E" w:rsidRPr="00B70DE1" w14:paraId="27FE5C16" w14:textId="77777777" w:rsidTr="00511A6F">
        <w:trPr>
          <w:trHeight w:val="20"/>
        </w:trPr>
        <w:tc>
          <w:tcPr>
            <w:tcW w:w="1418" w:type="dxa"/>
          </w:tcPr>
          <w:p w14:paraId="05E18A42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-p27-F</w:t>
            </w:r>
          </w:p>
        </w:tc>
        <w:tc>
          <w:tcPr>
            <w:tcW w:w="2956" w:type="dxa"/>
          </w:tcPr>
          <w:p w14:paraId="3881B9E7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CTGTGCTGGGCTGAA</w:t>
            </w:r>
          </w:p>
        </w:tc>
        <w:tc>
          <w:tcPr>
            <w:tcW w:w="1580" w:type="dxa"/>
          </w:tcPr>
          <w:p w14:paraId="63C5A809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2268" w:type="dxa"/>
          </w:tcPr>
          <w:p w14:paraId="30CC484C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sz w:val="18"/>
                <w:szCs w:val="18"/>
              </w:rPr>
              <w:t>58</w:t>
            </w:r>
          </w:p>
        </w:tc>
      </w:tr>
      <w:tr w:rsidR="007D574E" w:rsidRPr="00B70DE1" w14:paraId="039BA92B" w14:textId="77777777" w:rsidTr="00511A6F">
        <w:trPr>
          <w:trHeight w:val="20"/>
        </w:trPr>
        <w:tc>
          <w:tcPr>
            <w:tcW w:w="1418" w:type="dxa"/>
          </w:tcPr>
          <w:p w14:paraId="641F6E9D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-p27-R</w:t>
            </w:r>
          </w:p>
        </w:tc>
        <w:tc>
          <w:tcPr>
            <w:tcW w:w="2956" w:type="dxa"/>
          </w:tcPr>
          <w:p w14:paraId="24E366D6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GACGAAAGGATGTGGG</w:t>
            </w:r>
          </w:p>
        </w:tc>
        <w:tc>
          <w:tcPr>
            <w:tcW w:w="1580" w:type="dxa"/>
          </w:tcPr>
          <w:p w14:paraId="42ECE580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52D3D77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7D574E" w:rsidRPr="00B70DE1" w14:paraId="0B7C9A3E" w14:textId="77777777" w:rsidTr="00511A6F">
        <w:trPr>
          <w:trHeight w:val="20"/>
        </w:trPr>
        <w:tc>
          <w:tcPr>
            <w:tcW w:w="1418" w:type="dxa"/>
          </w:tcPr>
          <w:p w14:paraId="05B58D2C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-p21-F</w:t>
            </w:r>
          </w:p>
        </w:tc>
        <w:tc>
          <w:tcPr>
            <w:tcW w:w="2956" w:type="dxa"/>
          </w:tcPr>
          <w:p w14:paraId="20F58D74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AGAGTTGTCCACGATAAGC</w:t>
            </w:r>
          </w:p>
        </w:tc>
        <w:tc>
          <w:tcPr>
            <w:tcW w:w="1580" w:type="dxa"/>
          </w:tcPr>
          <w:p w14:paraId="07406506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2268" w:type="dxa"/>
          </w:tcPr>
          <w:p w14:paraId="4C704E67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sz w:val="18"/>
                <w:szCs w:val="18"/>
              </w:rPr>
              <w:t>58</w:t>
            </w:r>
          </w:p>
        </w:tc>
      </w:tr>
      <w:tr w:rsidR="007D574E" w:rsidRPr="00B70DE1" w14:paraId="12C85A61" w14:textId="77777777" w:rsidTr="00511A6F">
        <w:trPr>
          <w:trHeight w:val="20"/>
        </w:trPr>
        <w:tc>
          <w:tcPr>
            <w:tcW w:w="1418" w:type="dxa"/>
          </w:tcPr>
          <w:p w14:paraId="4635E150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-p21-R</w:t>
            </w:r>
          </w:p>
        </w:tc>
        <w:tc>
          <w:tcPr>
            <w:tcW w:w="2956" w:type="dxa"/>
          </w:tcPr>
          <w:p w14:paraId="1C119B06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TCCAGTCCTCCTCAGTCC</w:t>
            </w:r>
          </w:p>
        </w:tc>
        <w:tc>
          <w:tcPr>
            <w:tcW w:w="1580" w:type="dxa"/>
          </w:tcPr>
          <w:p w14:paraId="6A74EA4D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24D83DC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7D574E" w:rsidRPr="00B70DE1" w14:paraId="58ABF77F" w14:textId="77777777" w:rsidTr="00511A6F">
        <w:trPr>
          <w:trHeight w:val="20"/>
        </w:trPr>
        <w:tc>
          <w:tcPr>
            <w:tcW w:w="1418" w:type="dxa"/>
          </w:tcPr>
          <w:p w14:paraId="2B3FEB58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-GAPDH-F</w:t>
            </w:r>
          </w:p>
        </w:tc>
        <w:tc>
          <w:tcPr>
            <w:tcW w:w="2956" w:type="dxa"/>
          </w:tcPr>
          <w:p w14:paraId="4E3459F9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ACTTTGGCATTGTGGAGG</w:t>
            </w:r>
            <w:r w:rsidRPr="00B70DE1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80" w:type="dxa"/>
          </w:tcPr>
          <w:p w14:paraId="496C787A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2268" w:type="dxa"/>
          </w:tcPr>
          <w:p w14:paraId="6156C40C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sz w:val="18"/>
                <w:szCs w:val="18"/>
              </w:rPr>
              <w:t>55-62</w:t>
            </w:r>
          </w:p>
        </w:tc>
      </w:tr>
      <w:tr w:rsidR="007D574E" w:rsidRPr="00B70DE1" w14:paraId="7E8C9AA2" w14:textId="77777777" w:rsidTr="00511A6F">
        <w:trPr>
          <w:trHeight w:val="20"/>
        </w:trPr>
        <w:tc>
          <w:tcPr>
            <w:tcW w:w="1418" w:type="dxa"/>
          </w:tcPr>
          <w:p w14:paraId="584295A2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-GAPDH-R</w:t>
            </w:r>
          </w:p>
        </w:tc>
        <w:tc>
          <w:tcPr>
            <w:tcW w:w="2956" w:type="dxa"/>
          </w:tcPr>
          <w:p w14:paraId="0D73412B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CTGGGATGATGTTCTGG</w:t>
            </w:r>
          </w:p>
        </w:tc>
        <w:tc>
          <w:tcPr>
            <w:tcW w:w="1580" w:type="dxa"/>
          </w:tcPr>
          <w:p w14:paraId="1997D5E1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0F4E89C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7D574E" w:rsidRPr="00B70DE1" w14:paraId="3626B59F" w14:textId="77777777" w:rsidTr="00511A6F">
        <w:trPr>
          <w:trHeight w:val="20"/>
        </w:trPr>
        <w:tc>
          <w:tcPr>
            <w:tcW w:w="1418" w:type="dxa"/>
          </w:tcPr>
          <w:p w14:paraId="731543B1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SPD-F</w:t>
            </w:r>
          </w:p>
        </w:tc>
        <w:tc>
          <w:tcPr>
            <w:tcW w:w="2956" w:type="dxa"/>
          </w:tcPr>
          <w:p w14:paraId="11D2CD79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AGAGCCTCGCAGAGTTGC</w:t>
            </w:r>
          </w:p>
        </w:tc>
        <w:tc>
          <w:tcPr>
            <w:tcW w:w="1580" w:type="dxa"/>
          </w:tcPr>
          <w:p w14:paraId="5F214B49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sz w:val="18"/>
                <w:szCs w:val="18"/>
              </w:rPr>
              <w:t>1,661</w:t>
            </w:r>
          </w:p>
        </w:tc>
        <w:tc>
          <w:tcPr>
            <w:tcW w:w="2268" w:type="dxa"/>
          </w:tcPr>
          <w:p w14:paraId="1B520F6E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sz w:val="18"/>
                <w:szCs w:val="18"/>
              </w:rPr>
              <w:t>58</w:t>
            </w:r>
          </w:p>
        </w:tc>
      </w:tr>
      <w:tr w:rsidR="007D574E" w:rsidRPr="00B70DE1" w14:paraId="1CCD7EBF" w14:textId="77777777" w:rsidTr="00511A6F">
        <w:trPr>
          <w:trHeight w:val="20"/>
        </w:trPr>
        <w:tc>
          <w:tcPr>
            <w:tcW w:w="1418" w:type="dxa"/>
          </w:tcPr>
          <w:p w14:paraId="06125341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SPD-R</w:t>
            </w:r>
          </w:p>
        </w:tc>
        <w:tc>
          <w:tcPr>
            <w:tcW w:w="2956" w:type="dxa"/>
          </w:tcPr>
          <w:p w14:paraId="0810AAD3" w14:textId="77777777" w:rsidR="007D574E" w:rsidRPr="00B70DE1" w:rsidRDefault="007D574E" w:rsidP="007D5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0D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AAGCTAGGAGTGAGGCTTG</w:t>
            </w:r>
          </w:p>
        </w:tc>
        <w:tc>
          <w:tcPr>
            <w:tcW w:w="1580" w:type="dxa"/>
          </w:tcPr>
          <w:p w14:paraId="02761BB3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8115A9A" w14:textId="77777777" w:rsidR="007D574E" w:rsidRPr="00B70DE1" w:rsidRDefault="007D574E" w:rsidP="007D5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</w:tbl>
    <w:p w14:paraId="128423B9" w14:textId="77777777" w:rsidR="007D574E" w:rsidRPr="00B70DE1" w:rsidRDefault="007D574E" w:rsidP="007D574E">
      <w:pPr>
        <w:widowControl/>
        <w:spacing w:after="160"/>
        <w:rPr>
          <w:rFonts w:ascii="Times New Roman" w:eastAsia="DengXian" w:hAnsi="Times New Roman" w:cs="Times New Roman"/>
          <w:b/>
          <w:bCs/>
          <w:kern w:val="0"/>
          <w:sz w:val="24"/>
          <w:lang w:val="en-GB"/>
        </w:rPr>
      </w:pPr>
    </w:p>
    <w:p w14:paraId="7174E916" w14:textId="4304111D" w:rsidR="004C31E2" w:rsidRDefault="00B70DE1">
      <w:pPr>
        <w:rPr>
          <w:rFonts w:ascii="Times New Roman" w:hAnsi="Times New Roman" w:cs="Times New Roman"/>
          <w:sz w:val="24"/>
          <w:szCs w:val="28"/>
        </w:rPr>
      </w:pPr>
      <w:r w:rsidRPr="00B70DE1">
        <w:rPr>
          <w:rFonts w:ascii="Times New Roman" w:hAnsi="Times New Roman" w:cs="Times New Roman"/>
          <w:sz w:val="24"/>
          <w:szCs w:val="28"/>
        </w:rPr>
        <w:t>Supplementary Table 2</w:t>
      </w:r>
      <w:r w:rsidR="002B2F54">
        <w:rPr>
          <w:rFonts w:ascii="Times New Roman" w:hAnsi="Times New Roman" w:cs="Times New Roman"/>
          <w:sz w:val="24"/>
          <w:szCs w:val="28"/>
        </w:rPr>
        <w:t xml:space="preserve">. </w:t>
      </w:r>
      <w:r w:rsidR="002B2F54" w:rsidRPr="002B2F54">
        <w:rPr>
          <w:rFonts w:ascii="Times New Roman" w:hAnsi="Times New Roman" w:cs="Times New Roman"/>
          <w:sz w:val="24"/>
          <w:szCs w:val="28"/>
        </w:rPr>
        <w:t xml:space="preserve">The association of rs313358571 with chicken growth phenotypes </w:t>
      </w:r>
    </w:p>
    <w:tbl>
      <w:tblPr>
        <w:tblW w:w="860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34"/>
        <w:gridCol w:w="711"/>
        <w:gridCol w:w="2266"/>
        <w:gridCol w:w="2266"/>
        <w:gridCol w:w="50"/>
        <w:gridCol w:w="2174"/>
      </w:tblGrid>
      <w:tr w:rsidR="00A5249A" w:rsidRPr="00A5249A" w14:paraId="193BF5BB" w14:textId="77777777" w:rsidTr="00A5249A">
        <w:trPr>
          <w:trHeight w:val="288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286358D" w14:textId="77777777" w:rsidR="00A5249A" w:rsidRPr="00A5249A" w:rsidRDefault="00A5249A" w:rsidP="00A524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524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aits</w:t>
            </w:r>
          </w:p>
        </w:tc>
        <w:tc>
          <w:tcPr>
            <w:tcW w:w="711" w:type="dxa"/>
            <w:tcBorders>
              <w:top w:val="single" w:sz="12" w:space="0" w:color="auto"/>
            </w:tcBorders>
          </w:tcPr>
          <w:p w14:paraId="61C1302F" w14:textId="77777777" w:rsidR="00A5249A" w:rsidRPr="00A5249A" w:rsidRDefault="00A5249A" w:rsidP="00A524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524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6756" w:type="dxa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14:paraId="4B6267FB" w14:textId="77777777" w:rsidR="00A5249A" w:rsidRPr="00A5249A" w:rsidRDefault="00A5249A" w:rsidP="00A524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524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henotypes</w:t>
            </w:r>
          </w:p>
        </w:tc>
      </w:tr>
      <w:tr w:rsidR="00A5249A" w:rsidRPr="00A5249A" w14:paraId="71C06387" w14:textId="77777777" w:rsidTr="00A5249A">
        <w:trPr>
          <w:trHeight w:val="288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4ECFD7" w14:textId="77777777" w:rsidR="00A5249A" w:rsidRPr="00A5249A" w:rsidRDefault="00A5249A" w:rsidP="00A5249A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883AD4" w14:textId="77777777" w:rsidR="00A5249A" w:rsidRPr="00A5249A" w:rsidRDefault="00A5249A" w:rsidP="00A5249A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66" w:type="dxa"/>
            <w:tcBorders>
              <w:top w:val="single" w:sz="6" w:space="0" w:color="auto"/>
              <w:bottom w:val="single" w:sz="4" w:space="0" w:color="auto"/>
            </w:tcBorders>
          </w:tcPr>
          <w:p w14:paraId="1345BB0C" w14:textId="0BA03855" w:rsidR="00A5249A" w:rsidRPr="00A5249A" w:rsidRDefault="002B2F54" w:rsidP="00A524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</w:t>
            </w:r>
          </w:p>
        </w:tc>
        <w:tc>
          <w:tcPr>
            <w:tcW w:w="2316" w:type="dxa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14:paraId="752581A4" w14:textId="26BD1495" w:rsidR="00A5249A" w:rsidRPr="00A5249A" w:rsidRDefault="002B2F54" w:rsidP="00A524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</w:t>
            </w:r>
          </w:p>
        </w:tc>
        <w:tc>
          <w:tcPr>
            <w:tcW w:w="2174" w:type="dxa"/>
            <w:tcBorders>
              <w:top w:val="single" w:sz="6" w:space="0" w:color="auto"/>
              <w:bottom w:val="single" w:sz="4" w:space="0" w:color="auto"/>
            </w:tcBorders>
          </w:tcPr>
          <w:p w14:paraId="3AEB58F4" w14:textId="44C80BAE" w:rsidR="00A5249A" w:rsidRPr="00A5249A" w:rsidRDefault="002B2F54" w:rsidP="00A524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</w:t>
            </w:r>
          </w:p>
        </w:tc>
      </w:tr>
      <w:tr w:rsidR="00111184" w:rsidRPr="00A5249A" w14:paraId="03FC285E" w14:textId="77777777" w:rsidTr="00A524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188B" w14:textId="77777777" w:rsidR="00111184" w:rsidRPr="00A5249A" w:rsidRDefault="00111184" w:rsidP="001111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W (g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578EC" w14:textId="45A00DD1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 xml:space="preserve">0.9248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CA2EA" w14:textId="1990F536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1642.56±13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26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2D927" w14:textId="1612C0F1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1648.46±11.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34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1879C" w14:textId="7C0CDADB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1692.7±20.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(n=11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111184" w:rsidRPr="00A5249A" w14:paraId="269AE32F" w14:textId="77777777" w:rsidTr="00A524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5692" w14:textId="77777777" w:rsidR="00111184" w:rsidRPr="00A5249A" w:rsidRDefault="00111184" w:rsidP="001111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W (g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70742" w14:textId="118191DE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 xml:space="preserve">0.6041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E2CA4" w14:textId="691BE557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1446.91±12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26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37C3A" w14:textId="68808CAE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1451.66±10.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34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17F3C" w14:textId="1434F24E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1490.41±18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(n=11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111184" w:rsidRPr="00A5249A" w14:paraId="69306BB5" w14:textId="77777777" w:rsidTr="00A524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595E" w14:textId="77777777" w:rsidR="00111184" w:rsidRPr="00A5249A" w:rsidRDefault="00111184" w:rsidP="001111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R</w:t>
            </w:r>
            <w:bookmarkStart w:id="0" w:name="OLE_LINK3"/>
            <w:bookmarkStart w:id="1" w:name="OLE_LINK4"/>
            <w:r w:rsidRPr="00A52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%)</w:t>
            </w:r>
            <w:bookmarkEnd w:id="0"/>
            <w:bookmarkEnd w:id="1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33613" w14:textId="647EE13C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 xml:space="preserve">0.1030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E6951" w14:textId="6E3A3ACE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88.11±0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263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B305A" w14:textId="5171E5F3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88.17±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342)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AC410" w14:textId="59C41215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88.17±0.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(n=114)</w:t>
            </w:r>
          </w:p>
        </w:tc>
      </w:tr>
      <w:tr w:rsidR="00111184" w:rsidRPr="00A5249A" w14:paraId="21E9F167" w14:textId="77777777" w:rsidTr="00A524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ED0D" w14:textId="77777777" w:rsidR="00111184" w:rsidRPr="00A5249A" w:rsidRDefault="00111184" w:rsidP="001111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W (g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2CD96" w14:textId="238619B5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 xml:space="preserve">0.4961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5C060" w14:textId="4A688C8D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1302.4±11.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26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1C96D" w14:textId="2F744FA5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1311.68±9.55(n=34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932AD" w14:textId="4E405FCB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1347.86±16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(n=11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111184" w:rsidRPr="00A5249A" w14:paraId="1025AC3A" w14:textId="77777777" w:rsidTr="00A524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B06C" w14:textId="77777777" w:rsidR="00111184" w:rsidRPr="00A5249A" w:rsidRDefault="00111184" w:rsidP="001111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WR (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2D4F5" w14:textId="6FB4990C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 xml:space="preserve">0.7166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09DE8" w14:textId="27E4D963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89.96±0.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263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6C47E" w14:textId="1C204030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90.37±0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341)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CEF51" w14:textId="16A7D733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90.02±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(n=114)</w:t>
            </w:r>
          </w:p>
        </w:tc>
      </w:tr>
      <w:tr w:rsidR="00111184" w:rsidRPr="00A5249A" w14:paraId="0858FE7D" w14:textId="77777777" w:rsidTr="00A524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F095" w14:textId="77777777" w:rsidR="00111184" w:rsidRPr="00A5249A" w:rsidRDefault="00111184" w:rsidP="001111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W (g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650DA" w14:textId="5297228B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 xml:space="preserve">0.3050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8BB66" w14:textId="4E17A533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1082.27±9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26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A09CE" w14:textId="65B85439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1084.68±7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34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6DDD4" w14:textId="5271F38C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1112.36±13.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(n=11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111184" w:rsidRPr="00A5249A" w14:paraId="64254B47" w14:textId="77777777" w:rsidTr="00A524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A72C" w14:textId="77777777" w:rsidR="00111184" w:rsidRPr="00A5249A" w:rsidRDefault="00111184" w:rsidP="001111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EWR (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531CD" w14:textId="3F722DFC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 xml:space="preserve">0.1951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4781D" w14:textId="6CFC9234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74.74±0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26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0C6ED" w14:textId="6B83FA87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74.74±0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34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C5C7E" w14:textId="789930C0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74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±0.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(n=11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111184" w:rsidRPr="00A5249A" w14:paraId="77300301" w14:textId="77777777" w:rsidTr="00A524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C63A" w14:textId="77777777" w:rsidR="00111184" w:rsidRPr="00A5249A" w:rsidRDefault="00111184" w:rsidP="001111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MW (g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253F9" w14:textId="2FA23A84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 xml:space="preserve">0.1419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C3412" w14:textId="62BC4DAB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84.24±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26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694B8" w14:textId="412EF57E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84.03±0.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34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42C30" w14:textId="27F02F5C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85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00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(n=11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111184" w:rsidRPr="00A5249A" w14:paraId="50527CBE" w14:textId="77777777" w:rsidTr="00A524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27D7" w14:textId="77777777" w:rsidR="00111184" w:rsidRPr="00A5249A" w:rsidRDefault="00111184" w:rsidP="001111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MWR (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51AEE" w14:textId="3DAD54F9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 xml:space="preserve">0.3273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6DC4D" w14:textId="0AF83D47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15.61±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264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E4685" w14:textId="48DE8782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15.54±0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343)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44045" w14:textId="228316C6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15.43±0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(n=115)</w:t>
            </w:r>
          </w:p>
        </w:tc>
      </w:tr>
      <w:tr w:rsidR="00111184" w:rsidRPr="00A5249A" w14:paraId="7EF3274D" w14:textId="77777777" w:rsidTr="00A524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7186" w14:textId="77777777" w:rsidR="00111184" w:rsidRPr="00A5249A" w:rsidRDefault="00111184" w:rsidP="001111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W (g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7D5C2" w14:textId="7D2CFC59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 xml:space="preserve">0.9017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0302B" w14:textId="1399FBF5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193.72±1.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26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4C068" w14:textId="418CC4B4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195.23±1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34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62702" w14:textId="4455AEC5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200.92±2.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(n=11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111184" w:rsidRPr="00A5249A" w14:paraId="13BB2708" w14:textId="77777777" w:rsidTr="00A524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C249" w14:textId="77777777" w:rsidR="00111184" w:rsidRPr="00A5249A" w:rsidRDefault="00111184" w:rsidP="001111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WR (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55A89" w14:textId="5FCBA865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 xml:space="preserve">0.2827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F28D1" w14:textId="58FF2ED4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35.78±0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264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D94BE" w14:textId="7B42642E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35.91±0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343)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02D6A" w14:textId="7BA04187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±0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(n=115)</w:t>
            </w:r>
          </w:p>
        </w:tc>
      </w:tr>
      <w:tr w:rsidR="00111184" w:rsidRPr="00A5249A" w14:paraId="14CE9264" w14:textId="77777777" w:rsidTr="00A524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2A7D" w14:textId="77777777" w:rsidR="00111184" w:rsidRPr="00A5249A" w:rsidRDefault="00111184" w:rsidP="001111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LR (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BA2F3" w14:textId="053E0B9C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 xml:space="preserve">0.6080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71E31" w14:textId="329816AE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43.95±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264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E1671" w14:textId="3D0A4294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44.28±0.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344)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FC251" w14:textId="4DFED7A5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42.91±0.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(n=115)</w:t>
            </w:r>
          </w:p>
        </w:tc>
      </w:tr>
      <w:tr w:rsidR="00111184" w:rsidRPr="00A5249A" w14:paraId="268FA5CD" w14:textId="77777777" w:rsidTr="00A524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CE8F" w14:textId="77777777" w:rsidR="00111184" w:rsidRPr="00A5249A" w:rsidRDefault="00111184" w:rsidP="001111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W (g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B21AF" w14:textId="71889B28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 xml:space="preserve">0.3789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81955" w14:textId="1563B129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64.38±0.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26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094C9" w14:textId="506316BD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64.21±0.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34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8EB16" w14:textId="261E86F2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65.28±0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(n=11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111184" w:rsidRPr="00A5249A" w14:paraId="25163852" w14:textId="77777777" w:rsidTr="00A524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7838" w14:textId="77777777" w:rsidR="00111184" w:rsidRPr="00A5249A" w:rsidRDefault="00111184" w:rsidP="001111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R (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8F8DF" w14:textId="6590E12F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 xml:space="preserve">0.9258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07F05" w14:textId="2C902C7D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11.91±0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26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5ADE5" w14:textId="046C3957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11.85±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34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D042F" w14:textId="7C2BC169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11.73±0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(n=11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111184" w:rsidRPr="00A5249A" w14:paraId="66D5BDCC" w14:textId="77777777" w:rsidTr="00A524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72EF" w14:textId="77777777" w:rsidR="00111184" w:rsidRPr="00A5249A" w:rsidRDefault="00111184" w:rsidP="001111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W (g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53029" w14:textId="7BD9E040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 xml:space="preserve">0.3861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57FF8" w14:textId="320792E6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71.38±0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26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B164D" w14:textId="46E06891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70.91±0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34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34D34" w14:textId="35A7CEA2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73.15±1.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(n=11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111184" w:rsidRPr="00A5249A" w14:paraId="3A5F2E49" w14:textId="77777777" w:rsidTr="00A524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2955" w14:textId="77777777" w:rsidR="00111184" w:rsidRPr="00A5249A" w:rsidRDefault="00111184" w:rsidP="001111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W1 (g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15CC5" w14:textId="04846D86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 xml:space="preserve">0.7458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0E8ED" w14:textId="679B5313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48.82±0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26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4B393" w14:textId="2A1851BA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48.45±0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34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9E266" w14:textId="01AEEF80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49.47±0.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(n=11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111184" w:rsidRPr="00A5249A" w14:paraId="255D4CE6" w14:textId="77777777" w:rsidTr="00A524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6814" w14:textId="77777777" w:rsidR="00111184" w:rsidRPr="00A5249A" w:rsidRDefault="00111184" w:rsidP="001111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W2 (g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8C4FE" w14:textId="78B07B18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 xml:space="preserve">0.1742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A3CAF" w14:textId="4CCEF1B8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7.38±0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26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6DB72" w14:textId="02041841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7.55±0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34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D5E09" w14:textId="2F26C264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7.63±0.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(n=11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111184" w:rsidRPr="00A5249A" w14:paraId="67AD22CD" w14:textId="77777777" w:rsidTr="00A524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CDED" w14:textId="77777777" w:rsidR="00111184" w:rsidRPr="00A5249A" w:rsidRDefault="00111184" w:rsidP="001111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W2 (g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7C3AE" w14:textId="38DC3DD8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 xml:space="preserve">0.4215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AC819" w14:textId="3A1BF650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32.37±0.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26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B3169" w14:textId="72231442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32.89±0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34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36A2E" w14:textId="7CFC3557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33.29±0.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(n=11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111184" w:rsidRPr="00A5249A" w14:paraId="1643E8B3" w14:textId="77777777" w:rsidTr="00A524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063C" w14:textId="77777777" w:rsidR="00111184" w:rsidRPr="00A5249A" w:rsidRDefault="00111184" w:rsidP="001111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W2 (g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51DFE" w14:textId="719447D3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 xml:space="preserve">0.6153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C45DB" w14:textId="673283ED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31.42±0.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264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0BF52" w14:textId="454011A1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30.98±0.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344)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881AE" w14:textId="3DAAB47E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31.84±0.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(n=115)</w:t>
            </w:r>
          </w:p>
        </w:tc>
      </w:tr>
      <w:tr w:rsidR="00111184" w:rsidRPr="00A5249A" w14:paraId="658452B0" w14:textId="77777777" w:rsidTr="00A524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D180" w14:textId="77777777" w:rsidR="00111184" w:rsidRPr="00A5249A" w:rsidRDefault="00111184" w:rsidP="001111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W (g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BF75E" w14:textId="38DBC63D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 xml:space="preserve">0.0949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D78CA" w14:textId="5DC52610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36.51±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26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F943B" w14:textId="46CD0CFB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38.07±0.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34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673C7" w14:textId="72975898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42.17±1.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(n=11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111184" w:rsidRPr="00A5249A" w14:paraId="6DDEE3AF" w14:textId="77777777" w:rsidTr="00A524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0906" w14:textId="77777777" w:rsidR="00111184" w:rsidRPr="00A5249A" w:rsidRDefault="00111184" w:rsidP="001111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R (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7F1E9" w14:textId="5252D203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 xml:space="preserve">0.0958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86378" w14:textId="6F522D32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2.23±0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26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CB4AE" w14:textId="4377E468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2.31±0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34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C58FF" w14:textId="1EE9183B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±0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(n=11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111184" w:rsidRPr="00A5249A" w14:paraId="0F411B7A" w14:textId="77777777" w:rsidTr="00A524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A17E" w14:textId="77777777" w:rsidR="00111184" w:rsidRPr="00A5249A" w:rsidRDefault="00111184" w:rsidP="001111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L (mm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D2E6B" w14:textId="5F5DCE9F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 xml:space="preserve">0.2460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AC24C" w14:textId="3E9CBAE5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69.67±0.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26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CA82B" w14:textId="698240D9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70.17±0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34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C22D5" w14:textId="332EA127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71.43±0.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(n=11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111184" w:rsidRPr="00A5249A" w14:paraId="60970CFD" w14:textId="77777777" w:rsidTr="00A524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BF7B" w14:textId="77777777" w:rsidR="00111184" w:rsidRPr="00A5249A" w:rsidRDefault="00111184" w:rsidP="001111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C (mm)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09B94F" w14:textId="3F57004C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 xml:space="preserve">0.2423 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16ED8E" w14:textId="1DBAB40B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11.27±0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26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A442F8" w14:textId="44FEA138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11.11±0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34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A9EA87" w14:textId="6F5358B6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±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(n=11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</w:tr>
      <w:tr w:rsidR="00111184" w:rsidRPr="00A5249A" w14:paraId="61E2CFED" w14:textId="77777777" w:rsidTr="00A524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A3ED9" w14:textId="77777777" w:rsidR="00111184" w:rsidRPr="00A5249A" w:rsidRDefault="00111184" w:rsidP="001111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52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L (cm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8A9C4C0" w14:textId="7F32BA03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 xml:space="preserve">0.7314 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3EDE341" w14:textId="1E99BD19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19.48±0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26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833DE7F" w14:textId="777BB9C2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19.49±0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(n=34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49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8EB9C94" w14:textId="6B7F30AE" w:rsidR="00111184" w:rsidRPr="00A5249A" w:rsidRDefault="00111184" w:rsidP="001111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19.71±0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(n=11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18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</w:tbl>
    <w:p w14:paraId="16F31427" w14:textId="77777777" w:rsidR="002B2F54" w:rsidRPr="00B70DE1" w:rsidRDefault="002B2F54">
      <w:pPr>
        <w:rPr>
          <w:rFonts w:ascii="Times New Roman" w:hAnsi="Times New Roman" w:cs="Times New Roman" w:hint="eastAsia"/>
          <w:sz w:val="24"/>
          <w:szCs w:val="28"/>
        </w:rPr>
      </w:pPr>
    </w:p>
    <w:sectPr w:rsidR="002B2F54" w:rsidRPr="00B70DE1" w:rsidSect="00256B8B">
      <w:pgSz w:w="12240" w:h="15840"/>
      <w:pgMar w:top="1440" w:right="1800" w:bottom="1440" w:left="180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3C4DB0" w14:textId="77777777" w:rsidR="00B15E29" w:rsidRDefault="00B15E29" w:rsidP="007D574E">
      <w:r>
        <w:separator/>
      </w:r>
    </w:p>
  </w:endnote>
  <w:endnote w:type="continuationSeparator" w:id="0">
    <w:p w14:paraId="09F831A5" w14:textId="77777777" w:rsidR="00B15E29" w:rsidRDefault="00B15E29" w:rsidP="007D57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8EBB9" w14:textId="77777777" w:rsidR="00B15E29" w:rsidRDefault="00B15E29" w:rsidP="007D574E">
      <w:r>
        <w:separator/>
      </w:r>
    </w:p>
  </w:footnote>
  <w:footnote w:type="continuationSeparator" w:id="0">
    <w:p w14:paraId="2D1461A4" w14:textId="77777777" w:rsidR="00B15E29" w:rsidRDefault="00B15E29" w:rsidP="007D57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37F"/>
    <w:rsid w:val="00011B1F"/>
    <w:rsid w:val="000D02AC"/>
    <w:rsid w:val="00111184"/>
    <w:rsid w:val="00121C24"/>
    <w:rsid w:val="00172C9C"/>
    <w:rsid w:val="001E137F"/>
    <w:rsid w:val="001F3F07"/>
    <w:rsid w:val="00210004"/>
    <w:rsid w:val="00256B8B"/>
    <w:rsid w:val="00295D9F"/>
    <w:rsid w:val="002B2F54"/>
    <w:rsid w:val="002C68C2"/>
    <w:rsid w:val="002F348F"/>
    <w:rsid w:val="003525B3"/>
    <w:rsid w:val="00357073"/>
    <w:rsid w:val="00370C09"/>
    <w:rsid w:val="00387A07"/>
    <w:rsid w:val="00391298"/>
    <w:rsid w:val="00446ECC"/>
    <w:rsid w:val="004509C2"/>
    <w:rsid w:val="00492841"/>
    <w:rsid w:val="004A6CBA"/>
    <w:rsid w:val="004C31E2"/>
    <w:rsid w:val="004D13E5"/>
    <w:rsid w:val="004D29C2"/>
    <w:rsid w:val="00515E59"/>
    <w:rsid w:val="005249B8"/>
    <w:rsid w:val="005326AA"/>
    <w:rsid w:val="00562EF5"/>
    <w:rsid w:val="005B75BE"/>
    <w:rsid w:val="00600948"/>
    <w:rsid w:val="00623AFC"/>
    <w:rsid w:val="006E6AE0"/>
    <w:rsid w:val="00730265"/>
    <w:rsid w:val="00744E2D"/>
    <w:rsid w:val="007C0383"/>
    <w:rsid w:val="007D574E"/>
    <w:rsid w:val="007E7033"/>
    <w:rsid w:val="0080138E"/>
    <w:rsid w:val="0081653F"/>
    <w:rsid w:val="00835D71"/>
    <w:rsid w:val="008509FD"/>
    <w:rsid w:val="008916E4"/>
    <w:rsid w:val="008B36D2"/>
    <w:rsid w:val="008B6B81"/>
    <w:rsid w:val="008B6F2F"/>
    <w:rsid w:val="008F2F8E"/>
    <w:rsid w:val="0091681B"/>
    <w:rsid w:val="009A4A32"/>
    <w:rsid w:val="009F3E20"/>
    <w:rsid w:val="00A46F56"/>
    <w:rsid w:val="00A5249A"/>
    <w:rsid w:val="00B13B93"/>
    <w:rsid w:val="00B15E29"/>
    <w:rsid w:val="00B70DE1"/>
    <w:rsid w:val="00B95795"/>
    <w:rsid w:val="00BE1396"/>
    <w:rsid w:val="00BF3461"/>
    <w:rsid w:val="00C80153"/>
    <w:rsid w:val="00CA03F2"/>
    <w:rsid w:val="00CD2441"/>
    <w:rsid w:val="00D01E1A"/>
    <w:rsid w:val="00D40557"/>
    <w:rsid w:val="00E31C46"/>
    <w:rsid w:val="00E40C29"/>
    <w:rsid w:val="00E4193E"/>
    <w:rsid w:val="00E85F8F"/>
    <w:rsid w:val="00EA6FE6"/>
    <w:rsid w:val="00FE6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D4632C"/>
  <w15:chartTrackingRefBased/>
  <w15:docId w15:val="{D28B3B64-F537-4AE7-97DD-4D0856146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57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57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57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574E"/>
    <w:rPr>
      <w:sz w:val="18"/>
      <w:szCs w:val="18"/>
    </w:rPr>
  </w:style>
  <w:style w:type="table" w:styleId="a7">
    <w:name w:val="Table Grid"/>
    <w:basedOn w:val="a1"/>
    <w:uiPriority w:val="39"/>
    <w:rsid w:val="007D574E"/>
    <w:pPr>
      <w:widowControl/>
      <w:jc w:val="left"/>
    </w:pPr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22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n Guo</dc:creator>
  <cp:keywords/>
  <dc:description/>
  <cp:lastModifiedBy>Guo, Lijin</cp:lastModifiedBy>
  <cp:revision>4</cp:revision>
  <dcterms:created xsi:type="dcterms:W3CDTF">2021-10-07T15:02:00Z</dcterms:created>
  <dcterms:modified xsi:type="dcterms:W3CDTF">2022-08-23T14:19:00Z</dcterms:modified>
</cp:coreProperties>
</file>